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8E370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Family health assessment form in the COVID-19 outbreak</w:t>
      </w:r>
    </w:p>
    <w:p w14:paraId="47DA127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</w:p>
    <w:p w14:paraId="1403EDE0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Please read or listen to the consent carefully and understand all information before you sign. </w:t>
      </w:r>
    </w:p>
    <w:p w14:paraId="75C96125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>Do</w:t>
      </w:r>
      <w:r w:rsidRPr="002F5D5D">
        <w:rPr>
          <w:rFonts w:ascii="TH SarabunPSK" w:hAnsi="TH SarabunPSK" w:cs="TH SarabunPSK"/>
          <w:sz w:val="32"/>
          <w:szCs w:val="32"/>
        </w:rPr>
        <w:t xml:space="preserve"> you agree to participate in this project? </w:t>
      </w:r>
    </w:p>
    <w:p w14:paraId="49A0C02D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1. Yes </w:t>
      </w:r>
      <w:r w:rsidRPr="002F5D5D">
        <w:rPr>
          <w:rFonts w:ascii="TH SarabunPSK" w:hAnsi="TH SarabunPSK" w:cs="TH SarabunPSK"/>
          <w:sz w:val="32"/>
          <w:szCs w:val="32"/>
        </w:rPr>
        <w:t xml:space="preserve"> </w:t>
      </w:r>
      <w:proofErr w:type="gramStart"/>
      <w:r w:rsidRPr="002F5D5D">
        <w:rPr>
          <w:rFonts w:ascii="TH SarabunPSK" w:hAnsi="TH SarabunPSK" w:cs="TH SarabunPSK"/>
          <w:sz w:val="32"/>
          <w:szCs w:val="32"/>
        </w:rPr>
        <w:t>2.No</w:t>
      </w:r>
      <w:proofErr w:type="gramEnd"/>
      <w:r w:rsidRPr="002F5D5D">
        <w:rPr>
          <w:rFonts w:ascii="TH SarabunPSK" w:hAnsi="TH SarabunPSK" w:cs="TH SarabunPSK"/>
          <w:sz w:val="32"/>
          <w:szCs w:val="32"/>
        </w:rPr>
        <w:t xml:space="preserve"> </w:t>
      </w:r>
    </w:p>
    <w:p w14:paraId="36F96261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</w:p>
    <w:p w14:paraId="183FE986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SECTION 1: GENERAL INFORMATION</w:t>
      </w:r>
    </w:p>
    <w:p w14:paraId="66EE7BB1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1. Age………………years</w:t>
      </w:r>
    </w:p>
    <w:p w14:paraId="660C101D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2. Marital status</w:t>
      </w:r>
    </w:p>
    <w:p w14:paraId="77D30811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     </w:t>
      </w:r>
      <w:r w:rsidRPr="002F5D5D">
        <w:rPr>
          <w:rFonts w:ascii="TH SarabunPSK" w:hAnsi="TH SarabunPSK" w:cs="TH SarabunPSK"/>
          <w:sz w:val="32"/>
          <w:szCs w:val="32"/>
        </w:rPr>
        <w:t> 1. Single</w:t>
      </w:r>
    </w:p>
    <w:p w14:paraId="75E964B7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     </w:t>
      </w:r>
      <w:r w:rsidRPr="002F5D5D">
        <w:rPr>
          <w:rFonts w:ascii="TH SarabunPSK" w:hAnsi="TH SarabunPSK" w:cs="TH SarabunPSK"/>
          <w:sz w:val="32"/>
          <w:szCs w:val="32"/>
        </w:rPr>
        <w:t> 2. Married/married together</w:t>
      </w:r>
    </w:p>
    <w:p w14:paraId="15C9BA18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     </w:t>
      </w:r>
      <w:r w:rsidRPr="002F5D5D">
        <w:rPr>
          <w:rFonts w:ascii="TH SarabunPSK" w:hAnsi="TH SarabunPSK" w:cs="TH SarabunPSK"/>
          <w:sz w:val="32"/>
          <w:szCs w:val="32"/>
        </w:rPr>
        <w:t> 3. Married/married, separated (because of work)</w:t>
      </w:r>
    </w:p>
    <w:p w14:paraId="76F4D6B3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     </w:t>
      </w:r>
      <w:r w:rsidRPr="002F5D5D">
        <w:rPr>
          <w:rFonts w:ascii="TH SarabunPSK" w:hAnsi="TH SarabunPSK" w:cs="TH SarabunPSK"/>
          <w:sz w:val="32"/>
          <w:szCs w:val="32"/>
        </w:rPr>
        <w:t> 4. Married/married, separated (because of a bad relationship)</w:t>
      </w:r>
    </w:p>
    <w:p w14:paraId="29DD82C5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     </w:t>
      </w:r>
      <w:r w:rsidRPr="002F5D5D">
        <w:rPr>
          <w:rFonts w:ascii="TH SarabunPSK" w:hAnsi="TH SarabunPSK" w:cs="TH SarabunPSK"/>
          <w:sz w:val="32"/>
          <w:szCs w:val="32"/>
        </w:rPr>
        <w:t> 5. Widow/divorce/breakup</w:t>
      </w:r>
    </w:p>
    <w:p w14:paraId="31EE8F37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3. Education level</w:t>
      </w:r>
    </w:p>
    <w:p w14:paraId="27F90E0B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Under elementary school/not studying</w:t>
      </w:r>
    </w:p>
    <w:p w14:paraId="189C8667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Elementary school</w:t>
      </w:r>
    </w:p>
    <w:p w14:paraId="47DCDF0E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Junior High School</w:t>
      </w:r>
    </w:p>
    <w:p w14:paraId="7F65FA6B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Higher Secondary School/Equivalent (Vocational Certificate)</w:t>
      </w:r>
    </w:p>
    <w:p w14:paraId="0644CF04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5. Diploma/Equivalent (High Vocational Certificate)</w:t>
      </w:r>
    </w:p>
    <w:p w14:paraId="18C66E8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6. Bachelor's degree or equivalent</w:t>
      </w:r>
    </w:p>
    <w:p w14:paraId="0F8BBD24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7. Master's degree or higher</w:t>
      </w:r>
    </w:p>
    <w:p w14:paraId="7EE3BE1B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4. Occupation</w:t>
      </w:r>
    </w:p>
    <w:p w14:paraId="0200FC36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1. Lay, persons, </w:t>
      </w:r>
      <w:r w:rsidRPr="002F5D5D">
        <w:rPr>
          <w:rFonts w:ascii="TH SarabunPSK" w:hAnsi="TH SarabunPSK" w:cs="TH SarabunPSK"/>
          <w:sz w:val="32"/>
          <w:szCs w:val="32"/>
        </w:rPr>
        <w:t xml:space="preserve"> 2. Personal business/Shop </w:t>
      </w:r>
    </w:p>
    <w:p w14:paraId="7AD85464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3. Agriculture/fishery </w:t>
      </w:r>
      <w:r w:rsidRPr="002F5D5D">
        <w:rPr>
          <w:rFonts w:ascii="TH SarabunPSK" w:hAnsi="TH SarabunPSK" w:cs="TH SarabunPSK"/>
          <w:sz w:val="32"/>
          <w:szCs w:val="32"/>
        </w:rPr>
        <w:t> 4. Government officials/state enterprises/pensions</w:t>
      </w:r>
    </w:p>
    <w:p w14:paraId="582A8A0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5. Employee </w:t>
      </w:r>
      <w:r w:rsidRPr="002F5D5D">
        <w:rPr>
          <w:rFonts w:ascii="TH SarabunPSK" w:hAnsi="TH SarabunPSK" w:cs="TH SarabunPSK"/>
          <w:sz w:val="32"/>
          <w:szCs w:val="32"/>
        </w:rPr>
        <w:t> 6. Student/Student</w:t>
      </w:r>
    </w:p>
    <w:p w14:paraId="72FED9BB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7. Housekeeper </w:t>
      </w:r>
      <w:r w:rsidRPr="002F5D5D">
        <w:rPr>
          <w:rFonts w:ascii="TH SarabunPSK" w:hAnsi="TH SarabunPSK" w:cs="TH SarabunPSK"/>
          <w:sz w:val="32"/>
          <w:szCs w:val="32"/>
        </w:rPr>
        <w:t> 8. Unemployed</w:t>
      </w:r>
    </w:p>
    <w:p w14:paraId="35F3BFF0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9. Others, specify ................................................ ..............</w:t>
      </w:r>
    </w:p>
    <w:p w14:paraId="63172E55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5. Average income per household (before the COVID-19 pandemic)</w:t>
      </w:r>
    </w:p>
    <w:p w14:paraId="0B594C0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1. Less than 5,000 baht </w:t>
      </w:r>
      <w:r w:rsidRPr="002F5D5D">
        <w:rPr>
          <w:rFonts w:ascii="TH SarabunPSK" w:hAnsi="TH SarabunPSK" w:cs="TH SarabunPSK"/>
          <w:sz w:val="32"/>
          <w:szCs w:val="32"/>
        </w:rPr>
        <w:t> 2. 5,001– 10,000 baht</w:t>
      </w:r>
    </w:p>
    <w:p w14:paraId="7BC721AD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3. 10,001 – 20,000 baht </w:t>
      </w:r>
      <w:r w:rsidRPr="002F5D5D">
        <w:rPr>
          <w:rFonts w:ascii="TH SarabunPSK" w:hAnsi="TH SarabunPSK" w:cs="TH SarabunPSK"/>
          <w:sz w:val="32"/>
          <w:szCs w:val="32"/>
        </w:rPr>
        <w:t> 4. 20,001 – 30,000 baht</w:t>
      </w:r>
    </w:p>
    <w:p w14:paraId="2163E854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5. 30,001 – 40,000 baht </w:t>
      </w:r>
      <w:r w:rsidRPr="002F5D5D">
        <w:rPr>
          <w:rFonts w:ascii="TH SarabunPSK" w:hAnsi="TH SarabunPSK" w:cs="TH SarabunPSK"/>
          <w:sz w:val="32"/>
          <w:szCs w:val="32"/>
        </w:rPr>
        <w:t> 6. 40,001 –50,000 baht</w:t>
      </w:r>
    </w:p>
    <w:p w14:paraId="10D4A95F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lastRenderedPageBreak/>
        <w:t xml:space="preserve"> 7. Above 50,000 baht </w:t>
      </w:r>
      <w:r w:rsidRPr="002F5D5D">
        <w:rPr>
          <w:rFonts w:ascii="TH SarabunPSK" w:hAnsi="TH SarabunPSK" w:cs="TH SarabunPSK"/>
          <w:sz w:val="32"/>
          <w:szCs w:val="32"/>
        </w:rPr>
        <w:t> 8. Unknown</w:t>
      </w:r>
    </w:p>
    <w:p w14:paraId="49726698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6. Average income per household (Current)</w:t>
      </w:r>
    </w:p>
    <w:p w14:paraId="44D6C131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1. Less than 5,000 baht </w:t>
      </w:r>
      <w:r w:rsidRPr="002F5D5D">
        <w:rPr>
          <w:rFonts w:ascii="TH SarabunPSK" w:hAnsi="TH SarabunPSK" w:cs="TH SarabunPSK"/>
          <w:sz w:val="32"/>
          <w:szCs w:val="32"/>
        </w:rPr>
        <w:t> 2. 5,001– 10,000 baht</w:t>
      </w:r>
    </w:p>
    <w:p w14:paraId="7DBE44D2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3. 10,001 – 20,000 baht </w:t>
      </w:r>
      <w:r w:rsidRPr="002F5D5D">
        <w:rPr>
          <w:rFonts w:ascii="TH SarabunPSK" w:hAnsi="TH SarabunPSK" w:cs="TH SarabunPSK"/>
          <w:sz w:val="32"/>
          <w:szCs w:val="32"/>
        </w:rPr>
        <w:t> 4. 20,001 – 30,000 baht</w:t>
      </w:r>
    </w:p>
    <w:p w14:paraId="07632C32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5. 30,001 – 40,000 baht </w:t>
      </w:r>
      <w:r w:rsidRPr="002F5D5D">
        <w:rPr>
          <w:rFonts w:ascii="TH SarabunPSK" w:hAnsi="TH SarabunPSK" w:cs="TH SarabunPSK"/>
          <w:sz w:val="32"/>
          <w:szCs w:val="32"/>
        </w:rPr>
        <w:t> 6. 40,001 –50,000 baht</w:t>
      </w:r>
    </w:p>
    <w:p w14:paraId="02A3300B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Before the COVID-19 pandemic, what do you think about your family income? </w:t>
      </w:r>
    </w:p>
    <w:p w14:paraId="4976BA1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Have more income than expenses</w:t>
      </w:r>
    </w:p>
    <w:p w14:paraId="6ACEB324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Have enough income but have no savings</w:t>
      </w:r>
    </w:p>
    <w:p w14:paraId="16BB5D4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Not having enough income for some months</w:t>
      </w:r>
    </w:p>
    <w:p w14:paraId="2CF6F1C5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Not having enough income / no income</w:t>
      </w:r>
    </w:p>
    <w:p w14:paraId="18A5DF25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8. What do you think about your family's income each month?</w:t>
      </w:r>
    </w:p>
    <w:p w14:paraId="2E6E5A58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have more income than expenses</w:t>
      </w:r>
    </w:p>
    <w:p w14:paraId="5A8CBBE2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Have enough income but have no savings</w:t>
      </w:r>
    </w:p>
    <w:p w14:paraId="6410A5BD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Not having enough income for some months</w:t>
      </w:r>
    </w:p>
    <w:p w14:paraId="6DB33F4A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Not having enough income / no income</w:t>
      </w:r>
    </w:p>
    <w:p w14:paraId="108FEED9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9. What kind of family type?</w:t>
      </w:r>
    </w:p>
    <w:p w14:paraId="7CCAC322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Single Family</w:t>
      </w:r>
    </w:p>
    <w:p w14:paraId="09ACFA6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extended family</w:t>
      </w:r>
    </w:p>
    <w:p w14:paraId="4C0FB981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Single-parent family</w:t>
      </w:r>
    </w:p>
    <w:p w14:paraId="124C7384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Middle cleft family</w:t>
      </w:r>
    </w:p>
    <w:p w14:paraId="19F846C7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5. Other (specify)................................................ ...............</w:t>
      </w:r>
    </w:p>
    <w:p w14:paraId="64C00021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10 Do you have children living with you in your family?</w:t>
      </w:r>
    </w:p>
    <w:p w14:paraId="34D1E8E7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1. Yes </w:t>
      </w:r>
      <w:r w:rsidRPr="002F5D5D">
        <w:rPr>
          <w:rFonts w:ascii="TH SarabunPSK" w:hAnsi="TH SarabunPSK" w:cs="TH SarabunPSK"/>
          <w:sz w:val="32"/>
          <w:szCs w:val="32"/>
        </w:rPr>
        <w:t> 2. No</w:t>
      </w:r>
    </w:p>
    <w:p w14:paraId="73E0A382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11. Is there anyone in your family using drugs, smoking, or substance?</w:t>
      </w:r>
    </w:p>
    <w:p w14:paraId="0BED97E8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10.1 Smoking </w:t>
      </w:r>
      <w:r w:rsidRPr="002F5D5D">
        <w:rPr>
          <w:rFonts w:ascii="TH SarabunPSK" w:hAnsi="TH SarabunPSK" w:cs="TH SarabunPSK"/>
          <w:sz w:val="32"/>
          <w:szCs w:val="32"/>
        </w:rPr>
        <w:t xml:space="preserve"> 1. Yes, </w:t>
      </w:r>
      <w:r w:rsidRPr="002F5D5D">
        <w:rPr>
          <w:rFonts w:ascii="TH SarabunPSK" w:hAnsi="TH SarabunPSK" w:cs="TH SarabunPSK"/>
          <w:sz w:val="32"/>
          <w:szCs w:val="32"/>
        </w:rPr>
        <w:t> 2. No</w:t>
      </w:r>
    </w:p>
    <w:p w14:paraId="34E9657D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10.2 Drinking alcohol </w:t>
      </w:r>
      <w:r w:rsidRPr="002F5D5D">
        <w:rPr>
          <w:rFonts w:ascii="TH SarabunPSK" w:hAnsi="TH SarabunPSK" w:cs="TH SarabunPSK"/>
          <w:sz w:val="32"/>
          <w:szCs w:val="32"/>
        </w:rPr>
        <w:t xml:space="preserve"> 1. Yes, </w:t>
      </w:r>
      <w:r w:rsidRPr="002F5D5D">
        <w:rPr>
          <w:rFonts w:ascii="TH SarabunPSK" w:hAnsi="TH SarabunPSK" w:cs="TH SarabunPSK"/>
          <w:sz w:val="32"/>
          <w:szCs w:val="32"/>
        </w:rPr>
        <w:t> 2. No</w:t>
      </w:r>
    </w:p>
    <w:p w14:paraId="78E74DD0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10.3 Any substances </w:t>
      </w:r>
      <w:r w:rsidRPr="002F5D5D">
        <w:rPr>
          <w:rFonts w:ascii="TH SarabunPSK" w:hAnsi="TH SarabunPSK" w:cs="TH SarabunPSK"/>
          <w:sz w:val="32"/>
          <w:szCs w:val="32"/>
        </w:rPr>
        <w:t xml:space="preserve"> 1. Yes (please </w:t>
      </w:r>
      <w:proofErr w:type="gramStart"/>
      <w:r w:rsidRPr="002F5D5D">
        <w:rPr>
          <w:rFonts w:ascii="TH SarabunPSK" w:hAnsi="TH SarabunPSK" w:cs="TH SarabunPSK"/>
          <w:sz w:val="32"/>
          <w:szCs w:val="32"/>
        </w:rPr>
        <w:t>specify).................................................</w:t>
      </w:r>
      <w:proofErr w:type="gramEnd"/>
      <w:r w:rsidRPr="002F5D5D">
        <w:rPr>
          <w:rFonts w:ascii="TH SarabunPSK" w:hAnsi="TH SarabunPSK" w:cs="TH SarabunPSK"/>
          <w:sz w:val="32"/>
          <w:szCs w:val="32"/>
        </w:rPr>
        <w:t xml:space="preserve"> </w:t>
      </w:r>
    </w:p>
    <w:p w14:paraId="5CA129D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        2. none</w:t>
      </w:r>
    </w:p>
    <w:p w14:paraId="2DCFBC28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12. Has anyone been infected with COVID-19 or has been in contact with an infected person?</w:t>
      </w:r>
    </w:p>
    <w:p w14:paraId="15721F34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1. Yes </w:t>
      </w:r>
      <w:r w:rsidRPr="002F5D5D">
        <w:rPr>
          <w:rFonts w:ascii="TH SarabunPSK" w:hAnsi="TH SarabunPSK" w:cs="TH SarabunPSK"/>
          <w:sz w:val="32"/>
          <w:szCs w:val="32"/>
        </w:rPr>
        <w:t> 2. No</w:t>
      </w:r>
    </w:p>
    <w:p w14:paraId="5623CB1B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Part 2: Impact and Management from the COVID-19 Pandemic Situation</w:t>
      </w:r>
    </w:p>
    <w:p w14:paraId="3633B402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13. After the COVID-19 pandemic, someone in your family has been affected by work.</w:t>
      </w:r>
    </w:p>
    <w:p w14:paraId="788D8B76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lastRenderedPageBreak/>
        <w:t> 1. Not affected</w:t>
      </w:r>
    </w:p>
    <w:p w14:paraId="692C2CCB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Decrease in income</w:t>
      </w:r>
    </w:p>
    <w:p w14:paraId="5EBF5C8F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Suspended or having to suspend business temporarily</w:t>
      </w:r>
    </w:p>
    <w:p w14:paraId="6E4EBA9B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Being fired from work/laid off work/must stop doing business permanently</w:t>
      </w:r>
    </w:p>
    <w:p w14:paraId="5D59B249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5. Other (specify)................................................ ...............</w:t>
      </w:r>
    </w:p>
    <w:p w14:paraId="55197C9A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14. After the COVID-19 pandemic, your family is affected economically.</w:t>
      </w:r>
    </w:p>
    <w:p w14:paraId="4DCDF0DE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Not affected</w:t>
      </w:r>
    </w:p>
    <w:p w14:paraId="709E5514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Low impact</w:t>
      </w:r>
    </w:p>
    <w:p w14:paraId="0532D7B5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Moderate impact</w:t>
      </w:r>
    </w:p>
    <w:p w14:paraId="0A89DC8D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Huge impact</w:t>
      </w:r>
    </w:p>
    <w:p w14:paraId="65DEBDA0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5. Severe impact</w:t>
      </w:r>
    </w:p>
    <w:p w14:paraId="2D1D8A01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15. After the COVID-19 pandemic, what is your solution if your family's economy is terrible?</w:t>
      </w:r>
    </w:p>
    <w:p w14:paraId="61440AE6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Don't have/don't know</w:t>
      </w:r>
    </w:p>
    <w:p w14:paraId="0A62FEC9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2. Yes, specify guidelines................................................ .................................................. </w:t>
      </w:r>
    </w:p>
    <w:p w14:paraId="12D527B5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16. After the COVID-19 pandemic, has anyone in your household been affected by mental health, stress, or discomfort?</w:t>
      </w:r>
    </w:p>
    <w:p w14:paraId="1661178F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Not affected</w:t>
      </w:r>
    </w:p>
    <w:p w14:paraId="25D18365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Slightly affected</w:t>
      </w:r>
    </w:p>
    <w:p w14:paraId="71AA873D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Moderately affected</w:t>
      </w:r>
    </w:p>
    <w:p w14:paraId="36132F4A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Severely affected</w:t>
      </w:r>
    </w:p>
    <w:p w14:paraId="1909F4BD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5. Don't know</w:t>
      </w:r>
    </w:p>
    <w:p w14:paraId="2DFEBBBF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17. Due to the COVID-19 pandemic, how is your family stressed? </w:t>
      </w:r>
    </w:p>
    <w:p w14:paraId="207553FF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Stress as usual</w:t>
      </w:r>
    </w:p>
    <w:p w14:paraId="50242DA9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Slightly more stressful</w:t>
      </w:r>
    </w:p>
    <w:p w14:paraId="16F885F0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Quite a lot more stressed than before</w:t>
      </w:r>
    </w:p>
    <w:p w14:paraId="5736FDF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Very stressful</w:t>
      </w:r>
    </w:p>
    <w:p w14:paraId="73BA966B" w14:textId="77777777" w:rsid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18. What is the level of your stress today?</w:t>
      </w:r>
    </w:p>
    <w:p w14:paraId="582979F6" w14:textId="77777777" w:rsidR="0049235C" w:rsidRPr="002F5D5D" w:rsidRDefault="0049235C" w:rsidP="002F5D5D">
      <w:pPr>
        <w:rPr>
          <w:rFonts w:ascii="TH SarabunPSK" w:hAnsi="TH SarabunPSK" w:cs="TH SarabunPSK"/>
          <w:sz w:val="32"/>
          <w:szCs w:val="32"/>
        </w:rPr>
      </w:pPr>
    </w:p>
    <w:p w14:paraId="4A38AC35" w14:textId="77777777" w:rsidR="002F5D5D" w:rsidRPr="002F5D5D" w:rsidRDefault="0049235C" w:rsidP="002F5D5D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 w:hint="cs"/>
          <w:b/>
          <w:bCs/>
          <w:noProof/>
          <w:sz w:val="32"/>
          <w:szCs w:val="32"/>
          <w:cs/>
        </w:rPr>
        <w:drawing>
          <wp:inline distT="0" distB="0" distL="0" distR="0" wp14:anchorId="51A344DC" wp14:editId="7F959052">
            <wp:extent cx="4581525" cy="97576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765" cy="993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33EE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I am not stressed at all. </w:t>
      </w:r>
      <w:r w:rsidR="0049235C">
        <w:rPr>
          <w:rFonts w:ascii="TH SarabunPSK" w:hAnsi="TH SarabunPSK" w:cs="TH SarabunPSK"/>
          <w:sz w:val="32"/>
          <w:szCs w:val="32"/>
        </w:rPr>
        <w:tab/>
      </w:r>
      <w:r w:rsidR="0049235C">
        <w:rPr>
          <w:rFonts w:ascii="TH SarabunPSK" w:hAnsi="TH SarabunPSK" w:cs="TH SarabunPSK"/>
          <w:sz w:val="32"/>
          <w:szCs w:val="32"/>
        </w:rPr>
        <w:tab/>
      </w:r>
      <w:r w:rsidR="0049235C">
        <w:rPr>
          <w:rFonts w:ascii="TH SarabunPSK" w:hAnsi="TH SarabunPSK" w:cs="TH SarabunPSK"/>
          <w:sz w:val="32"/>
          <w:szCs w:val="32"/>
        </w:rPr>
        <w:tab/>
      </w:r>
      <w:r w:rsidR="0049235C">
        <w:rPr>
          <w:rFonts w:ascii="TH SarabunPSK" w:hAnsi="TH SarabunPSK" w:cs="TH SarabunPSK"/>
          <w:sz w:val="32"/>
          <w:szCs w:val="32"/>
        </w:rPr>
        <w:tab/>
      </w:r>
      <w:r w:rsidR="0049235C">
        <w:rPr>
          <w:rFonts w:ascii="TH SarabunPSK" w:hAnsi="TH SarabunPSK" w:cs="TH SarabunPSK"/>
          <w:sz w:val="32"/>
          <w:szCs w:val="32"/>
        </w:rPr>
        <w:tab/>
      </w:r>
      <w:r w:rsidR="0049235C">
        <w:rPr>
          <w:rFonts w:ascii="TH SarabunPSK" w:hAnsi="TH SarabunPSK" w:cs="TH SarabunPSK"/>
          <w:sz w:val="32"/>
          <w:szCs w:val="32"/>
        </w:rPr>
        <w:tab/>
      </w:r>
      <w:r w:rsidRPr="002F5D5D">
        <w:rPr>
          <w:rFonts w:ascii="TH SarabunPSK" w:hAnsi="TH SarabunPSK" w:cs="TH SarabunPSK"/>
          <w:sz w:val="32"/>
          <w:szCs w:val="32"/>
        </w:rPr>
        <w:t>Very stressful.</w:t>
      </w:r>
    </w:p>
    <w:p w14:paraId="7801E37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lastRenderedPageBreak/>
        <w:t>19. What is your family's way of reducing stress?</w:t>
      </w:r>
    </w:p>
    <w:p w14:paraId="7B8100B5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I don't have/ don't know how to do it.</w:t>
      </w:r>
    </w:p>
    <w:p w14:paraId="1F0518EA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2. Yes, specify guidelines................................................ .................................................. </w:t>
      </w:r>
    </w:p>
    <w:p w14:paraId="219997E9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Does your family have discussions and counseling about family problems?</w:t>
      </w:r>
    </w:p>
    <w:p w14:paraId="1C658363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1. none</w:t>
      </w:r>
    </w:p>
    <w:p w14:paraId="7D6E3A36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There is discussion, and there is a solution.</w:t>
      </w:r>
    </w:p>
    <w:p w14:paraId="08BC343D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Have a conversation, but there were conflicts in the family.</w:t>
      </w:r>
    </w:p>
    <w:p w14:paraId="372CBD23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Others, specify ................................................ .................................................. ......</w:t>
      </w:r>
    </w:p>
    <w:p w14:paraId="4A60AB4D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21. Have you or someone in your family ever had suicidal thoughts?</w:t>
      </w:r>
    </w:p>
    <w:p w14:paraId="79987CAA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never</w:t>
      </w:r>
    </w:p>
    <w:p w14:paraId="69F381D6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yes, I have</w:t>
      </w:r>
    </w:p>
    <w:p w14:paraId="3DC8E727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22. What do you think? with the children in the home not going to school for a long time</w:t>
      </w:r>
    </w:p>
    <w:p w14:paraId="5F589909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There are no children in the house.</w:t>
      </w:r>
    </w:p>
    <w:p w14:paraId="64F3CE40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It's good because reducing exposure to COVID-19.</w:t>
      </w:r>
    </w:p>
    <w:p w14:paraId="783C613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It is a burden because it increases the cost problem. or needs to be nurtured</w:t>
      </w:r>
    </w:p>
    <w:p w14:paraId="3F6B41E5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Others, specify ................................................ .................................................. ......</w:t>
      </w:r>
    </w:p>
    <w:p w14:paraId="10CBB4DA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23. How long did you and your family adapt to the pandemic or city lockdown under the pandemic? </w:t>
      </w:r>
    </w:p>
    <w:p w14:paraId="71E5CDAF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Less than one month</w:t>
      </w:r>
    </w:p>
    <w:p w14:paraId="18109F26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1 month</w:t>
      </w:r>
    </w:p>
    <w:p w14:paraId="50B62FE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2 months</w:t>
      </w:r>
    </w:p>
    <w:p w14:paraId="785956A2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3 months</w:t>
      </w:r>
    </w:p>
    <w:p w14:paraId="165D8641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5. More than three months</w:t>
      </w:r>
    </w:p>
    <w:p w14:paraId="1CF439C4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24. How much longer do you think you and your family can return to everyday life?</w:t>
      </w:r>
    </w:p>
    <w:p w14:paraId="6058D8F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1-3 months</w:t>
      </w:r>
    </w:p>
    <w:p w14:paraId="4B893202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3-6 months</w:t>
      </w:r>
    </w:p>
    <w:p w14:paraId="6950573B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6 months - 1 year</w:t>
      </w:r>
    </w:p>
    <w:p w14:paraId="4A2F70D6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At least one year</w:t>
      </w:r>
    </w:p>
    <w:p w14:paraId="1908ABFE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Part 3: The problem of domestic violence</w:t>
      </w:r>
    </w:p>
    <w:p w14:paraId="7CBAF87A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 </w:t>
      </w:r>
    </w:p>
    <w:p w14:paraId="2BDB4BEB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25. Have you or a family member ever been emotionally abused by family members, such as insults, insults, or unfaithful behavior during the past three months? </w:t>
      </w:r>
    </w:p>
    <w:p w14:paraId="16FC49EB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 1. Yes, I have </w:t>
      </w:r>
    </w:p>
    <w:p w14:paraId="67AC8426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lastRenderedPageBreak/>
        <w:t> 2. Never (skip to question 26)</w:t>
      </w:r>
    </w:p>
    <w:p w14:paraId="6056A674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25.1 If yes, </w:t>
      </w:r>
      <w:proofErr w:type="gramStart"/>
      <w:r w:rsidRPr="002F5D5D">
        <w:rPr>
          <w:rFonts w:ascii="TH SarabunPSK" w:hAnsi="TH SarabunPSK" w:cs="TH SarabunPSK"/>
          <w:sz w:val="32"/>
          <w:szCs w:val="32"/>
        </w:rPr>
        <w:t>Has</w:t>
      </w:r>
      <w:proofErr w:type="gramEnd"/>
      <w:r w:rsidRPr="002F5D5D">
        <w:rPr>
          <w:rFonts w:ascii="TH SarabunPSK" w:hAnsi="TH SarabunPSK" w:cs="TH SarabunPSK"/>
          <w:sz w:val="32"/>
          <w:szCs w:val="32"/>
        </w:rPr>
        <w:t xml:space="preserve"> your family been abused in the following ways? (more than one answer possible) </w:t>
      </w:r>
    </w:p>
    <w:p w14:paraId="773CAB9F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Insult, criticize, humiliate</w:t>
      </w:r>
    </w:p>
    <w:p w14:paraId="6D90D9C9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Intimidation in various ways until it is unacceptable.</w:t>
      </w:r>
    </w:p>
    <w:p w14:paraId="68FFEAEE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Ignoring, cold, uninterested, causing regret.</w:t>
      </w:r>
    </w:p>
    <w:p w14:paraId="3CE4907E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Show tantrums, destroy things, and hurt pets.</w:t>
      </w:r>
    </w:p>
    <w:p w14:paraId="2787F80F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5. Breaking a promise and not keeping your word cause a loss of trust</w:t>
      </w:r>
    </w:p>
    <w:p w14:paraId="26441977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6. having unfaithful behavior</w:t>
      </w:r>
    </w:p>
    <w:p w14:paraId="1D919EAF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7. Domination/control</w:t>
      </w:r>
    </w:p>
    <w:p w14:paraId="768158BE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8. Others (specify)………………………………</w:t>
      </w:r>
    </w:p>
    <w:p w14:paraId="5B366190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26. Have your family ever been physically abused by a family member in the last three months?</w:t>
      </w:r>
    </w:p>
    <w:p w14:paraId="5049CAE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Yes, I have</w:t>
      </w:r>
    </w:p>
    <w:p w14:paraId="39FA9202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Never (skip to question 27)</w:t>
      </w:r>
    </w:p>
    <w:p w14:paraId="5CC01B22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26.1 If yes, how much have you (or the victim) been injured?</w:t>
      </w:r>
    </w:p>
    <w:p w14:paraId="50DDE156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No injuries</w:t>
      </w:r>
    </w:p>
    <w:p w14:paraId="6B1A6EFD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Injury but not severe</w:t>
      </w:r>
    </w:p>
    <w:p w14:paraId="7020DC70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Severe injuries – see a doctor</w:t>
      </w:r>
    </w:p>
    <w:p w14:paraId="37B5B0B2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Severe injury – not going to the doctor</w:t>
      </w:r>
    </w:p>
    <w:p w14:paraId="504867D1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26.2 If you or a member of The family had been beaten and beaten. Does the abuser use the method of Hurting in any of the following ways? (more than one answer)</w:t>
      </w:r>
    </w:p>
    <w:p w14:paraId="04C39DE3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Use force to push, swing, pull, drag, or throw things at them.</w:t>
      </w:r>
    </w:p>
    <w:p w14:paraId="5F8CC296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Use force to slap, punch, kick, stomp, or strangle.</w:t>
      </w:r>
    </w:p>
    <w:p w14:paraId="3611EC61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Assault with weapons such as sticks, knives, and guns.</w:t>
      </w:r>
    </w:p>
    <w:p w14:paraId="68A610B0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4. Make the body blister or burn from the use of cigarettes or use it to pour hot</w:t>
      </w:r>
    </w:p>
    <w:p w14:paraId="45DB2CC5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5. Use other methods (specify)………………………………………………</w:t>
      </w:r>
    </w:p>
    <w:p w14:paraId="04514C93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 xml:space="preserve">27. In the last three months, </w:t>
      </w:r>
      <w:r w:rsidR="00A455D8" w:rsidRPr="002F5D5D">
        <w:rPr>
          <w:rFonts w:ascii="TH SarabunPSK" w:hAnsi="TH SarabunPSK" w:cs="TH SarabunPSK"/>
          <w:sz w:val="32"/>
          <w:szCs w:val="32"/>
        </w:rPr>
        <w:t>have</w:t>
      </w:r>
      <w:r w:rsidRPr="002F5D5D">
        <w:rPr>
          <w:rFonts w:ascii="TH SarabunPSK" w:hAnsi="TH SarabunPSK" w:cs="TH SarabunPSK"/>
          <w:sz w:val="32"/>
          <w:szCs w:val="32"/>
        </w:rPr>
        <w:t xml:space="preserve"> you or a family member been subjected to sexual violence by members of your family (including your husband), such as sexual harassment, harassment, indecent, or rape?</w:t>
      </w:r>
    </w:p>
    <w:p w14:paraId="3DF3500F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Yes, I have</w:t>
      </w:r>
    </w:p>
    <w:p w14:paraId="3A53332E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Never (end of interview)</w:t>
      </w:r>
    </w:p>
    <w:p w14:paraId="24DF3C7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lastRenderedPageBreak/>
        <w:t>27.1 If yes, you or your family member Have you ever been sexually violent by someone in your family (including your husband) in any of the following ways? (more than one answer)</w:t>
      </w:r>
    </w:p>
    <w:p w14:paraId="2320338C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1. Speech, slander, sexually</w:t>
      </w:r>
    </w:p>
    <w:p w14:paraId="256634D0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2. lewd/obscene</w:t>
      </w:r>
    </w:p>
    <w:p w14:paraId="5D04D6D1" w14:textId="77777777" w:rsidR="002F5D5D" w:rsidRPr="002F5D5D" w:rsidRDefault="002F5D5D" w:rsidP="002F5D5D">
      <w:pPr>
        <w:rPr>
          <w:rFonts w:ascii="TH SarabunPSK" w:hAnsi="TH SarabunPSK" w:cs="TH SarabunPSK"/>
          <w:sz w:val="32"/>
          <w:szCs w:val="32"/>
        </w:rPr>
      </w:pPr>
      <w:r w:rsidRPr="002F5D5D">
        <w:rPr>
          <w:rFonts w:ascii="TH SarabunPSK" w:hAnsi="TH SarabunPSK" w:cs="TH SarabunPSK"/>
          <w:sz w:val="32"/>
          <w:szCs w:val="32"/>
        </w:rPr>
        <w:t> 3. Rape</w:t>
      </w:r>
    </w:p>
    <w:p w14:paraId="1DB2062A" w14:textId="77777777" w:rsidR="009216DB" w:rsidRPr="00C4440E" w:rsidRDefault="002F5D5D" w:rsidP="002F5D5D">
      <w:r w:rsidRPr="002F5D5D">
        <w:rPr>
          <w:rFonts w:ascii="TH SarabunPSK" w:hAnsi="TH SarabunPSK" w:cs="TH SarabunPSK"/>
          <w:sz w:val="32"/>
          <w:szCs w:val="32"/>
        </w:rPr>
        <w:t> 4. Other (specify)................................................</w:t>
      </w:r>
    </w:p>
    <w:sectPr w:rsidR="009216DB" w:rsidRPr="00C4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62BD6"/>
    <w:multiLevelType w:val="hybridMultilevel"/>
    <w:tmpl w:val="BD0E6352"/>
    <w:lvl w:ilvl="0" w:tplc="90F699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2680B"/>
    <w:multiLevelType w:val="hybridMultilevel"/>
    <w:tmpl w:val="841459C4"/>
    <w:lvl w:ilvl="0" w:tplc="E21834A8">
      <w:start w:val="7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FA3283F"/>
    <w:multiLevelType w:val="hybridMultilevel"/>
    <w:tmpl w:val="4D2CE254"/>
    <w:lvl w:ilvl="0" w:tplc="90F699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2181627">
    <w:abstractNumId w:val="0"/>
  </w:num>
  <w:num w:numId="2" w16cid:durableId="1003700334">
    <w:abstractNumId w:val="2"/>
  </w:num>
  <w:num w:numId="3" w16cid:durableId="994333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15F"/>
    <w:rsid w:val="000F171C"/>
    <w:rsid w:val="000F17F4"/>
    <w:rsid w:val="001560BE"/>
    <w:rsid w:val="00165BFD"/>
    <w:rsid w:val="002A13C8"/>
    <w:rsid w:val="002F5D5D"/>
    <w:rsid w:val="00302133"/>
    <w:rsid w:val="003429CE"/>
    <w:rsid w:val="003F2CE2"/>
    <w:rsid w:val="00485F99"/>
    <w:rsid w:val="00491044"/>
    <w:rsid w:val="0049235C"/>
    <w:rsid w:val="00544C9B"/>
    <w:rsid w:val="00556235"/>
    <w:rsid w:val="005F639E"/>
    <w:rsid w:val="007114BC"/>
    <w:rsid w:val="007656C6"/>
    <w:rsid w:val="007A2274"/>
    <w:rsid w:val="007B6A2C"/>
    <w:rsid w:val="007C1ED0"/>
    <w:rsid w:val="009216DB"/>
    <w:rsid w:val="00923355"/>
    <w:rsid w:val="00957C9E"/>
    <w:rsid w:val="00A10C58"/>
    <w:rsid w:val="00A455D8"/>
    <w:rsid w:val="00A544E6"/>
    <w:rsid w:val="00A936DB"/>
    <w:rsid w:val="00A93DF6"/>
    <w:rsid w:val="00B21CF3"/>
    <w:rsid w:val="00B4373A"/>
    <w:rsid w:val="00B90BE0"/>
    <w:rsid w:val="00BE14D5"/>
    <w:rsid w:val="00BF468D"/>
    <w:rsid w:val="00C4440E"/>
    <w:rsid w:val="00C86C98"/>
    <w:rsid w:val="00CE20E8"/>
    <w:rsid w:val="00D0197B"/>
    <w:rsid w:val="00D64846"/>
    <w:rsid w:val="00DC6593"/>
    <w:rsid w:val="00E2253A"/>
    <w:rsid w:val="00E35116"/>
    <w:rsid w:val="00E414B3"/>
    <w:rsid w:val="00E43BF8"/>
    <w:rsid w:val="00E461BB"/>
    <w:rsid w:val="00E739B0"/>
    <w:rsid w:val="00EF035F"/>
    <w:rsid w:val="00F0515F"/>
    <w:rsid w:val="00F65A27"/>
    <w:rsid w:val="00FA53A6"/>
    <w:rsid w:val="00FB0E5B"/>
    <w:rsid w:val="00FC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0DCA3"/>
  <w15:chartTrackingRefBased/>
  <w15:docId w15:val="{1B58DB33-D7E6-43D7-BE91-7936178C4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51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6</Words>
  <Characters>6309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reemarn Neelapaichit</cp:lastModifiedBy>
  <cp:revision>2</cp:revision>
  <dcterms:created xsi:type="dcterms:W3CDTF">2022-10-31T01:35:00Z</dcterms:created>
  <dcterms:modified xsi:type="dcterms:W3CDTF">2022-10-31T01:35:00Z</dcterms:modified>
</cp:coreProperties>
</file>